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7A6" w:rsidRDefault="00FF6F7A" w:rsidP="00FF6F7A">
      <w:pPr>
        <w:spacing w:line="480" w:lineRule="auto"/>
        <w:rPr>
          <w:rFonts w:ascii="Times New Roman" w:hAnsi="Times New Roman" w:cs="Times New Roman"/>
          <w:sz w:val="22"/>
        </w:rPr>
      </w:pPr>
      <w:r w:rsidRPr="00FF6F7A">
        <w:rPr>
          <w:rFonts w:ascii="Times New Roman" w:hAnsi="Times New Roman" w:cs="Times New Roman"/>
          <w:b/>
          <w:sz w:val="22"/>
        </w:rPr>
        <w:t xml:space="preserve">Table </w:t>
      </w:r>
      <w:r w:rsidR="002D1BF2">
        <w:rPr>
          <w:rFonts w:ascii="Times New Roman" w:hAnsi="Times New Roman" w:cs="Times New Roman"/>
          <w:b/>
          <w:sz w:val="22"/>
        </w:rPr>
        <w:t>S</w:t>
      </w:r>
      <w:r w:rsidRPr="00FF6F7A">
        <w:rPr>
          <w:rFonts w:ascii="Times New Roman" w:hAnsi="Times New Roman" w:cs="Times New Roman"/>
          <w:b/>
          <w:sz w:val="22"/>
        </w:rPr>
        <w:t>1.</w:t>
      </w:r>
      <w:r w:rsidRPr="00FF6F7A">
        <w:rPr>
          <w:rFonts w:ascii="Times New Roman" w:hAnsi="Times New Roman" w:cs="Times New Roman"/>
          <w:sz w:val="22"/>
        </w:rPr>
        <w:t xml:space="preserve"> Biochemical, clinical, and molecular features of </w:t>
      </w:r>
      <w:r w:rsidR="00CF23B4">
        <w:rPr>
          <w:rFonts w:ascii="Times New Roman" w:hAnsi="Times New Roman" w:cs="Times New Roman"/>
          <w:sz w:val="22"/>
        </w:rPr>
        <w:t>29</w:t>
      </w:r>
      <w:r w:rsidR="005D2788">
        <w:rPr>
          <w:rFonts w:ascii="Times New Roman" w:hAnsi="Times New Roman" w:cs="Times New Roman"/>
          <w:sz w:val="22"/>
        </w:rPr>
        <w:t xml:space="preserve"> </w:t>
      </w:r>
      <w:r w:rsidRPr="00FF6F7A">
        <w:rPr>
          <w:rFonts w:ascii="Times New Roman" w:hAnsi="Times New Roman" w:cs="Times New Roman"/>
          <w:sz w:val="22"/>
        </w:rPr>
        <w:t>Chinese BKTD patients</w:t>
      </w:r>
    </w:p>
    <w:tbl>
      <w:tblPr>
        <w:tblW w:w="5285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867"/>
        <w:gridCol w:w="576"/>
        <w:gridCol w:w="576"/>
        <w:gridCol w:w="720"/>
        <w:gridCol w:w="722"/>
        <w:gridCol w:w="719"/>
        <w:gridCol w:w="722"/>
        <w:gridCol w:w="893"/>
        <w:gridCol w:w="677"/>
        <w:gridCol w:w="1597"/>
        <w:gridCol w:w="1585"/>
        <w:gridCol w:w="719"/>
        <w:gridCol w:w="1873"/>
        <w:gridCol w:w="719"/>
        <w:gridCol w:w="866"/>
        <w:gridCol w:w="1151"/>
      </w:tblGrid>
      <w:tr w:rsidR="00827C3F" w:rsidRPr="0058378D" w:rsidTr="00FD0D70">
        <w:trPr>
          <w:trHeight w:val="480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ient</w:t>
            </w:r>
          </w:p>
        </w:tc>
        <w:tc>
          <w:tcPr>
            <w:tcW w:w="1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A81330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  <w:r w:rsidRPr="00A8133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ylcarnitine analysis</w:t>
            </w:r>
            <w:r w:rsidR="00A8133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inary organic acids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otype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nset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A825C0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inical manifestat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ons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cipitating factor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come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s</w:t>
            </w:r>
          </w:p>
        </w:tc>
      </w:tr>
      <w:tr w:rsidR="00827C3F" w:rsidRPr="0058378D" w:rsidTr="00FD0D70">
        <w:trPr>
          <w:trHeight w:val="390"/>
        </w:trPr>
        <w:tc>
          <w:tcPr>
            <w:tcW w:w="2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4OH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5OH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5: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M3HB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G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lele 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lele 2</w:t>
            </w:r>
          </w:p>
        </w:tc>
        <w:tc>
          <w:tcPr>
            <w:tcW w:w="2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27C3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A81330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 y, 6 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42T&gt;G (p.Y214*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997G&gt;C (p.A333P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27C3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00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E00075" w:rsidRPr="00E0007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A81330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y, 7 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3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419T&gt;G (p.L140R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22C&gt;T (p.R208*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27C3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00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E00075" w:rsidRPr="00E0007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A81330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y, 2 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419T&gt;G (p.L140R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22C&gt;T (p.R208*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27C3F" w:rsidRPr="0058378D" w:rsidTr="00FD0D70">
        <w:trPr>
          <w:trHeight w:val="82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A81330" w:rsidP="00A813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y, 1 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232060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63T&gt;A (p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.1119dup (p.V374Sfs*86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230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 </w:t>
            </w:r>
            <w:r w:rsidR="00230D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, severe metabolic acidosi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ina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34032A" w:rsidRDefault="0034032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4032A">
              <w:rPr>
                <w:rFonts w:ascii="Times New Roman" w:hAnsi="Times New Roman" w:cs="Times New Roman"/>
                <w:sz w:val="20"/>
                <w:szCs w:val="20"/>
              </w:rPr>
              <w:t>evelopmental delay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27C3F" w:rsidRPr="0058378D" w:rsidTr="00FD0D70">
        <w:trPr>
          <w:trHeight w:val="82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397F24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7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8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21-3C&gt;G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21-3C&gt;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230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 </w:t>
            </w:r>
            <w:r w:rsidR="00230D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, tachypnea, seizures, severe metabolic acidosi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ina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e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27C3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F25E5F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A81330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y, 5 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6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419T&gt;G (p.L140R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997G&gt;C (p.A333P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27C3F" w:rsidRPr="0058378D" w:rsidTr="00FD0D70">
        <w:trPr>
          <w:trHeight w:val="78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F25E5F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A81330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y, 1 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1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124A&gt;G (p.N375S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22C&gt;T (p.R208*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230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 </w:t>
            </w:r>
            <w:r w:rsidR="00230D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6F1DC6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hypnea, metabolic acidosi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27C3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F25E5F" w:rsidP="00E00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A81330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y, 6 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0.3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4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22C&gt;T (p.R208*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.631C&gt;A (p.Q211K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27C3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F25E5F" w:rsidP="00E00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397F24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.622C&gt;T 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(p.R208*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c.631C&gt;A </w:t>
            </w:r>
            <w:r w:rsidRPr="00E70D8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(p.Q211K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230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16 </w:t>
            </w:r>
            <w:r w:rsidR="00230D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oni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27C3F" w:rsidRPr="0058378D" w:rsidTr="00FD0D70">
        <w:trPr>
          <w:trHeight w:val="45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F25E5F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A81330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y, 8 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.7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1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22C&gt;T (p.R208*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.1154A&gt;T (p.H385L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27C3F" w:rsidRPr="0058378D" w:rsidTr="00FD0D70">
        <w:trPr>
          <w:trHeight w:val="64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F25E5F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397F24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A81330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y, 8 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.401T&gt;C (p.M134T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.481T&gt;C (p.Y161H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230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 </w:t>
            </w:r>
            <w:r w:rsidR="00230D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6F1DC6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hypnea, severe metabolic acidosi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e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27C3F" w:rsidRPr="0058378D" w:rsidTr="00FD0D70">
        <w:trPr>
          <w:trHeight w:val="64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F25E5F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397F24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A81330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y, 8 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.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756_758del (p.E252del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006-1G&gt;C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230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 </w:t>
            </w:r>
            <w:r w:rsidR="00230D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6F1DC6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hypnea, severe metabolic acidosi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rrhe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e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27C3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F25E5F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397F24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8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.0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124A&gt;G (p.N375S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124A&gt;G (p.N375S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6F1DC6" w:rsidP="001A0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urological </w:t>
            </w:r>
            <w:r w:rsidR="001A01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pairment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u et al. (2019)</w:t>
            </w:r>
          </w:p>
        </w:tc>
      </w:tr>
      <w:tr w:rsidR="00827C3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F25E5F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397F24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2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229del (p.E77Kfs*1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124A&gt;G (p.N375S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6F1DC6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urological </w:t>
            </w:r>
            <w:r w:rsidR="001A01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pairment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u et al. (2019)</w:t>
            </w:r>
          </w:p>
        </w:tc>
      </w:tr>
      <w:tr w:rsidR="00827C3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F25E5F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397F24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.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.3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373G&gt;T (p.V125F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373G&gt;T (p.V125F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6F1DC6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E70D85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urological </w:t>
            </w:r>
            <w:r w:rsidR="001A01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pairment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u et al. (2019)</w:t>
            </w:r>
          </w:p>
        </w:tc>
      </w:tr>
      <w:tr w:rsidR="00827C3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F25E5F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B44AA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8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7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419T&gt;G (p.L140R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997G&gt;C (p.A333P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C3716B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0D85" w:rsidRPr="00E70D85" w:rsidRDefault="00E70D85" w:rsidP="00E70D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u et al. (2019)</w:t>
            </w:r>
          </w:p>
        </w:tc>
      </w:tr>
      <w:tr w:rsidR="00F25E5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A81330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y, 2 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72+1G&gt;A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on 6-12de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u et al. (2019)</w:t>
            </w:r>
          </w:p>
        </w:tc>
      </w:tr>
      <w:tr w:rsidR="00F25E5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A81330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y, 2 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72+1G&gt;A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on 6-12de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u et al. (2019)</w:t>
            </w:r>
          </w:p>
        </w:tc>
      </w:tr>
      <w:tr w:rsidR="00F25E5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1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4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22C&gt;T (p.R208*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124A&gt;G (p.N375S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u et al. (2019)</w:t>
            </w:r>
          </w:p>
        </w:tc>
      </w:tr>
      <w:tr w:rsidR="00F25E5F" w:rsidRPr="0058378D" w:rsidTr="00FD0D70">
        <w:trPr>
          <w:trHeight w:val="72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E0007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4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7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22C&gt;T (p.R208*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53C&gt;T (p.S218F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, vomiting, severe ketoacidosi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 et al. (2016)</w:t>
            </w:r>
          </w:p>
        </w:tc>
      </w:tr>
      <w:tr w:rsidR="00F25E5F" w:rsidRPr="0058378D" w:rsidTr="00FD0D70">
        <w:trPr>
          <w:trHeight w:val="66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  <w:r w:rsidRPr="00E0007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4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7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22C&gt;T (p.R208*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53C&gt;T (p.S218F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, vomiting, severe ketoacidosi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 et al. (2016)</w:t>
            </w:r>
          </w:p>
        </w:tc>
      </w:tr>
      <w:tr w:rsidR="00F25E5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2</w:t>
            </w:r>
            <w:r w:rsidRPr="00E0007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22C&gt;T (p.R208*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53C&gt;T(p.S218F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evere 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acidosi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 et al. (2016)</w:t>
            </w:r>
          </w:p>
        </w:tc>
      </w:tr>
      <w:tr w:rsidR="00F25E5F" w:rsidRPr="0058378D" w:rsidTr="00FD0D70">
        <w:trPr>
          <w:trHeight w:val="61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B609DA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721dup (p.T241Nfs*14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928G&gt;C (p.A310P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hypnea,metabolic acidosi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504B29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lmonary inf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ng et al. (2019)</w:t>
            </w:r>
          </w:p>
        </w:tc>
      </w:tr>
      <w:tr w:rsidR="00F25E5F" w:rsidRPr="0058378D" w:rsidTr="00FD0D70">
        <w:trPr>
          <w:trHeight w:val="58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0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238+1G&gt;A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163G&gt;T (p.G388V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ng et al. (2019)</w:t>
            </w:r>
          </w:p>
        </w:tc>
      </w:tr>
      <w:tr w:rsidR="00F25E5F" w:rsidRPr="0058378D" w:rsidTr="00FD0D70">
        <w:trPr>
          <w:trHeight w:val="82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829A&gt;C (p.T277P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997G&gt;C (p.A333P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E12B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chypnea,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smaul respiration</w:t>
            </w:r>
            <w:r w:rsidR="00E12B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izures</w:t>
            </w:r>
            <w:r w:rsidR="00E12B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and </w:t>
            </w:r>
            <w:r w:rsidR="00E12B46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e metabolic acidosi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 et al. (2017)</w:t>
            </w:r>
          </w:p>
        </w:tc>
      </w:tr>
      <w:tr w:rsidR="00F25E5F" w:rsidRPr="0058378D" w:rsidTr="00FD0D70">
        <w:trPr>
          <w:trHeight w:val="402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  <w:r w:rsidR="003865C1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  <w:r w:rsidR="003865C1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890C&gt;A (p.T297K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21-3C&gt;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E12B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hypnea</w:t>
            </w:r>
            <w:r w:rsidR="00E12B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vomiting, 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haustion</w:t>
            </w:r>
            <w:r w:rsidR="00E12B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and </w:t>
            </w:r>
            <w:r w:rsidR="00E12B46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e metabolic acidosi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 et al. (2017)</w:t>
            </w:r>
          </w:p>
        </w:tc>
      </w:tr>
      <w:tr w:rsidR="00F25E5F" w:rsidRPr="0058378D" w:rsidTr="00FD0D70">
        <w:trPr>
          <w:trHeight w:val="585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83_84del (p.Y28Cfs*3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006-1G&gt;C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E12B46" w:rsidP="00E12B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ma, 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izure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and r</w:t>
            </w:r>
            <w:r w:rsidR="00F25E5F"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ractory metabolic acidosi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rrhe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 et al. (2017)</w:t>
            </w:r>
          </w:p>
        </w:tc>
      </w:tr>
      <w:tr w:rsidR="00F25E5F" w:rsidRPr="0058378D" w:rsidTr="00FD0D70">
        <w:trPr>
          <w:trHeight w:val="57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006-1G&gt;C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006-1G&gt;C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e ketoacidosi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e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 et al. (2017)</w:t>
            </w:r>
          </w:p>
        </w:tc>
      </w:tr>
      <w:tr w:rsidR="00F25E5F" w:rsidRPr="0058378D" w:rsidTr="00FD0D70">
        <w:trPr>
          <w:trHeight w:val="570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9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MS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006-1G&gt;C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0D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354_355delinsG (p.C119Vfs*4)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 m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ver, vomiting,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mpaired consciousness, 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evere ketoacidosis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I</w:t>
            </w:r>
            <w:r w:rsidRPr="00E70D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ectio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E5F" w:rsidRPr="00E70D85" w:rsidRDefault="00F25E5F" w:rsidP="00F25E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0D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w et al. (2015)</w:t>
            </w:r>
          </w:p>
        </w:tc>
      </w:tr>
    </w:tbl>
    <w:p w:rsidR="00E12B46" w:rsidRDefault="00646076" w:rsidP="00FF6F7A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2"/>
        </w:rPr>
        <w:lastRenderedPageBreak/>
        <w:t xml:space="preserve">a,b,c,d: siblings; </w:t>
      </w:r>
      <w:ins w:id="0" w:author="admin" w:date="2021-03-05T20:03:00Z">
        <w:r w:rsidR="0013431E">
          <w:rPr>
            <w:rFonts w:ascii="Times New Roman" w:hAnsi="Times New Roman" w:cs="Times New Roman"/>
            <w:sz w:val="22"/>
          </w:rPr>
          <w:t xml:space="preserve">e: age as of </w:t>
        </w:r>
        <w:r w:rsidR="0013431E" w:rsidRPr="00CE1A6D">
          <w:rPr>
            <w:rFonts w:ascii="Times New Roman" w:hAnsi="Times New Roman" w:cs="Times New Roman"/>
            <w:sz w:val="22"/>
          </w:rPr>
          <w:t>December 2020</w:t>
        </w:r>
      </w:ins>
      <w:ins w:id="1" w:author="admin" w:date="2021-03-06T21:24:00Z">
        <w:r w:rsidR="00A30187">
          <w:rPr>
            <w:rFonts w:ascii="Times New Roman" w:hAnsi="Times New Roman" w:cs="Times New Roman"/>
            <w:sz w:val="22"/>
          </w:rPr>
          <w:t>;</w:t>
        </w:r>
      </w:ins>
      <w:ins w:id="2" w:author="admin" w:date="2021-03-05T20:03:00Z">
        <w:r w:rsidR="0013431E">
          <w:rPr>
            <w:rFonts w:ascii="Times New Roman" w:hAnsi="Times New Roman" w:cs="Times New Roman"/>
            <w:sz w:val="22"/>
          </w:rPr>
          <w:t xml:space="preserve"> </w:t>
        </w:r>
      </w:ins>
      <w:ins w:id="3" w:author="admin" w:date="2021-03-06T21:23:00Z">
        <w:r w:rsidR="00A30187">
          <w:rPr>
            <w:rFonts w:ascii="Times New Roman" w:hAnsi="Times New Roman" w:cs="Times New Roman"/>
            <w:sz w:val="22"/>
          </w:rPr>
          <w:t>d: day,</w:t>
        </w:r>
        <w:r w:rsidR="00A30187">
          <w:rPr>
            <w:rFonts w:ascii="Times New Roman" w:hAnsi="Times New Roman" w:cs="Times New Roman"/>
            <w:sz w:val="22"/>
          </w:rPr>
          <w:t xml:space="preserve"> </w:t>
        </w:r>
      </w:ins>
      <w:ins w:id="4" w:author="admin" w:date="2021-03-05T20:03:00Z">
        <w:r w:rsidR="0013431E" w:rsidRPr="00FD5442">
          <w:rPr>
            <w:rFonts w:ascii="Times New Roman" w:hAnsi="Times New Roman" w:cs="Times New Roman"/>
            <w:sz w:val="22"/>
          </w:rPr>
          <w:t>m: month, y: year</w:t>
        </w:r>
        <w:r w:rsidR="0013431E">
          <w:rPr>
            <w:rFonts w:ascii="Times New Roman" w:hAnsi="Times New Roman" w:cs="Times New Roman"/>
            <w:sz w:val="22"/>
          </w:rPr>
          <w:t xml:space="preserve">; </w:t>
        </w:r>
      </w:ins>
      <w:r w:rsidR="001209D0">
        <w:rPr>
          <w:rFonts w:ascii="Times New Roman" w:hAnsi="Times New Roman" w:cs="Times New Roman"/>
          <w:sz w:val="22"/>
        </w:rPr>
        <w:t xml:space="preserve">M: male, F: female; NBS: newborn screening, </w:t>
      </w:r>
      <w:r w:rsidR="00397F24">
        <w:rPr>
          <w:rFonts w:ascii="Times New Roman" w:hAnsi="Times New Roman" w:cs="Times New Roman"/>
          <w:sz w:val="22"/>
        </w:rPr>
        <w:t>S</w:t>
      </w:r>
      <w:r w:rsidR="001209D0">
        <w:rPr>
          <w:rFonts w:ascii="Times New Roman" w:hAnsi="Times New Roman" w:cs="Times New Roman"/>
          <w:sz w:val="22"/>
        </w:rPr>
        <w:t xml:space="preserve">MS: </w:t>
      </w:r>
      <w:r w:rsidR="00397F24">
        <w:rPr>
          <w:rFonts w:ascii="Times New Roman" w:hAnsi="Times New Roman" w:cs="Times New Roman"/>
          <w:sz w:val="22"/>
        </w:rPr>
        <w:t>selective</w:t>
      </w:r>
      <w:r w:rsidR="001209D0">
        <w:rPr>
          <w:rFonts w:ascii="Times New Roman" w:hAnsi="Times New Roman" w:cs="Times New Roman"/>
          <w:sz w:val="22"/>
        </w:rPr>
        <w:t xml:space="preserve"> metabolic screening; </w:t>
      </w:r>
      <w:r w:rsidR="00CE1A6D">
        <w:rPr>
          <w:rFonts w:ascii="Times New Roman" w:hAnsi="Times New Roman" w:cs="Times New Roman"/>
          <w:sz w:val="22"/>
        </w:rPr>
        <w:t>f</w:t>
      </w:r>
      <w:r w:rsidR="00491FEC">
        <w:rPr>
          <w:rFonts w:ascii="Times New Roman" w:hAnsi="Times New Roman" w:cs="Times New Roman"/>
          <w:sz w:val="22"/>
        </w:rPr>
        <w:t xml:space="preserve">: </w:t>
      </w:r>
      <w:r w:rsidR="00010B0A">
        <w:rPr>
          <w:rFonts w:ascii="Times New Roman" w:hAnsi="Times New Roman" w:cs="Times New Roman"/>
          <w:sz w:val="22"/>
        </w:rPr>
        <w:t xml:space="preserve">data from SMS </w:t>
      </w:r>
      <w:r w:rsidR="00010B0A" w:rsidRPr="00010B0A">
        <w:rPr>
          <w:rFonts w:ascii="Times New Roman" w:hAnsi="Times New Roman" w:cs="Times New Roman"/>
          <w:sz w:val="22"/>
        </w:rPr>
        <w:t xml:space="preserve">represent the </w:t>
      </w:r>
      <w:r w:rsidR="00010B0A">
        <w:rPr>
          <w:rFonts w:ascii="Times New Roman" w:hAnsi="Times New Roman" w:cs="Times New Roman"/>
          <w:sz w:val="22"/>
        </w:rPr>
        <w:t xml:space="preserve">acylcarnitine </w:t>
      </w:r>
      <w:r w:rsidR="00010B0A" w:rsidRPr="00010B0A">
        <w:rPr>
          <w:rFonts w:ascii="Times New Roman" w:hAnsi="Times New Roman" w:cs="Times New Roman"/>
          <w:sz w:val="22"/>
        </w:rPr>
        <w:t>concentration</w:t>
      </w:r>
      <w:r w:rsidR="00010B0A">
        <w:rPr>
          <w:rFonts w:ascii="Times New Roman" w:hAnsi="Times New Roman" w:cs="Times New Roman"/>
          <w:sz w:val="22"/>
        </w:rPr>
        <w:t>s</w:t>
      </w:r>
      <w:r w:rsidR="00010B0A" w:rsidRPr="00010B0A">
        <w:rPr>
          <w:rFonts w:ascii="Times New Roman" w:hAnsi="Times New Roman" w:cs="Times New Roman"/>
          <w:sz w:val="22"/>
        </w:rPr>
        <w:t xml:space="preserve"> identified at the time of acute decompensation</w:t>
      </w:r>
      <w:r w:rsidR="00491FEC">
        <w:rPr>
          <w:rFonts w:ascii="Times New Roman" w:hAnsi="Times New Roman" w:cs="Times New Roman"/>
          <w:sz w:val="22"/>
        </w:rPr>
        <w:t xml:space="preserve">; </w:t>
      </w:r>
      <w:r w:rsidR="00CB44AA">
        <w:rPr>
          <w:rFonts w:ascii="Times New Roman" w:hAnsi="Times New Roman" w:cs="Times New Roman"/>
          <w:sz w:val="22"/>
        </w:rPr>
        <w:t>N/A</w:t>
      </w:r>
      <w:r w:rsidR="001209D0">
        <w:rPr>
          <w:rFonts w:ascii="Times New Roman" w:hAnsi="Times New Roman" w:cs="Times New Roman"/>
          <w:sz w:val="22"/>
        </w:rPr>
        <w:t xml:space="preserve">: not available; </w:t>
      </w:r>
      <w:r w:rsidR="00260134">
        <w:rPr>
          <w:rFonts w:ascii="Times New Roman" w:hAnsi="Times New Roman" w:cs="Times New Roman"/>
          <w:sz w:val="22"/>
        </w:rPr>
        <w:t>C4</w:t>
      </w:r>
      <w:r w:rsidR="00C87C02">
        <w:rPr>
          <w:rFonts w:ascii="Times New Roman" w:hAnsi="Times New Roman" w:cs="Times New Roman"/>
          <w:sz w:val="22"/>
        </w:rPr>
        <w:t xml:space="preserve">OH: </w:t>
      </w:r>
      <w:r w:rsidR="00260134">
        <w:rPr>
          <w:rFonts w:ascii="Times New Roman" w:hAnsi="Times New Roman" w:cs="Times New Roman"/>
          <w:sz w:val="22"/>
        </w:rPr>
        <w:t>3-hydroxybutyrylcarnitine</w:t>
      </w:r>
      <w:r w:rsidR="00C87C02">
        <w:rPr>
          <w:rFonts w:ascii="Times New Roman" w:hAnsi="Times New Roman" w:cs="Times New Roman"/>
          <w:sz w:val="22"/>
        </w:rPr>
        <w:t xml:space="preserve">, </w:t>
      </w:r>
      <w:r w:rsidR="00C87C02" w:rsidRPr="0089266A">
        <w:rPr>
          <w:rFonts w:ascii="Times New Roman" w:hAnsi="Times New Roman" w:cs="Times New Roman"/>
          <w:sz w:val="22"/>
        </w:rPr>
        <w:t xml:space="preserve">reference </w:t>
      </w:r>
      <w:r w:rsidR="00260134">
        <w:rPr>
          <w:rFonts w:ascii="Times New Roman" w:hAnsi="Times New Roman" w:cs="Times New Roman"/>
          <w:sz w:val="22"/>
        </w:rPr>
        <w:t>value: 0.02-0.3</w:t>
      </w:r>
      <w:r w:rsidR="00C87C02" w:rsidRPr="0089266A">
        <w:rPr>
          <w:rFonts w:ascii="Times New Roman" w:hAnsi="Times New Roman" w:cs="Times New Roman"/>
          <w:sz w:val="22"/>
        </w:rPr>
        <w:t>μmol/L</w:t>
      </w:r>
      <w:r w:rsidR="00C87C02">
        <w:rPr>
          <w:rFonts w:ascii="Times New Roman" w:hAnsi="Times New Roman" w:cs="Times New Roman"/>
          <w:sz w:val="22"/>
        </w:rPr>
        <w:t xml:space="preserve">, </w:t>
      </w:r>
      <w:r w:rsidR="00260134">
        <w:rPr>
          <w:rFonts w:ascii="Times New Roman" w:hAnsi="Times New Roman" w:cs="Times New Roman"/>
          <w:sz w:val="22"/>
        </w:rPr>
        <w:t xml:space="preserve">C5OH: 3-hydroxyisovalerylcarnitine, </w:t>
      </w:r>
      <w:r w:rsidR="00260134" w:rsidRPr="0089266A">
        <w:rPr>
          <w:rFonts w:ascii="Times New Roman" w:hAnsi="Times New Roman" w:cs="Times New Roman"/>
          <w:sz w:val="22"/>
        </w:rPr>
        <w:t xml:space="preserve">reference </w:t>
      </w:r>
      <w:r w:rsidR="004C39E5">
        <w:rPr>
          <w:rFonts w:ascii="Times New Roman" w:hAnsi="Times New Roman" w:cs="Times New Roman"/>
          <w:sz w:val="22"/>
        </w:rPr>
        <w:t>value: 0.06-0.5</w:t>
      </w:r>
      <w:r w:rsidR="00260134">
        <w:rPr>
          <w:rFonts w:ascii="Times New Roman" w:hAnsi="Times New Roman" w:cs="Times New Roman"/>
          <w:sz w:val="22"/>
        </w:rPr>
        <w:t xml:space="preserve"> </w:t>
      </w:r>
      <w:r w:rsidR="00260134" w:rsidRPr="0089266A">
        <w:rPr>
          <w:rFonts w:ascii="Times New Roman" w:hAnsi="Times New Roman" w:cs="Times New Roman"/>
          <w:sz w:val="22"/>
        </w:rPr>
        <w:t>μmol/L</w:t>
      </w:r>
      <w:r w:rsidR="00260134">
        <w:rPr>
          <w:rFonts w:ascii="Times New Roman" w:hAnsi="Times New Roman" w:cs="Times New Roman"/>
          <w:sz w:val="22"/>
        </w:rPr>
        <w:t xml:space="preserve">, </w:t>
      </w:r>
      <w:r w:rsidR="00C87C02">
        <w:rPr>
          <w:rFonts w:ascii="Times New Roman" w:hAnsi="Times New Roman" w:cs="Times New Roman"/>
          <w:sz w:val="22"/>
        </w:rPr>
        <w:t xml:space="preserve">C5:1: tiglylcarnitine, </w:t>
      </w:r>
      <w:r w:rsidR="00C87C02" w:rsidRPr="0089266A">
        <w:rPr>
          <w:rFonts w:ascii="Times New Roman" w:hAnsi="Times New Roman" w:cs="Times New Roman"/>
          <w:sz w:val="22"/>
        </w:rPr>
        <w:t xml:space="preserve">reference </w:t>
      </w:r>
      <w:r w:rsidR="004C39E5">
        <w:rPr>
          <w:rFonts w:ascii="Times New Roman" w:hAnsi="Times New Roman" w:cs="Times New Roman"/>
          <w:sz w:val="22"/>
        </w:rPr>
        <w:t>value: 0-0.05</w:t>
      </w:r>
      <w:r w:rsidR="00C87C02">
        <w:rPr>
          <w:rFonts w:ascii="Times New Roman" w:hAnsi="Times New Roman" w:cs="Times New Roman"/>
          <w:sz w:val="22"/>
        </w:rPr>
        <w:t xml:space="preserve"> </w:t>
      </w:r>
      <w:r w:rsidR="00C87C02" w:rsidRPr="0089266A">
        <w:rPr>
          <w:rFonts w:ascii="Times New Roman" w:hAnsi="Times New Roman" w:cs="Times New Roman"/>
          <w:sz w:val="22"/>
        </w:rPr>
        <w:t>μmol/L</w:t>
      </w:r>
      <w:r w:rsidR="00C87C02">
        <w:rPr>
          <w:rFonts w:ascii="Times New Roman" w:hAnsi="Times New Roman" w:cs="Times New Roman"/>
          <w:sz w:val="22"/>
        </w:rPr>
        <w:t xml:space="preserve">; </w:t>
      </w:r>
      <w:r w:rsidR="00C87C02" w:rsidRPr="009C08F2">
        <w:rPr>
          <w:rFonts w:ascii="Times New Roman" w:hAnsi="Times New Roman" w:cs="Times New Roman"/>
          <w:sz w:val="22"/>
        </w:rPr>
        <w:t>2M3HB</w:t>
      </w:r>
      <w:r w:rsidR="00C87C02">
        <w:rPr>
          <w:rFonts w:ascii="Times New Roman" w:hAnsi="Times New Roman" w:cs="Times New Roman"/>
          <w:sz w:val="22"/>
        </w:rPr>
        <w:t>: 2-</w:t>
      </w:r>
      <w:r w:rsidR="00C87C02" w:rsidRPr="009C08F2">
        <w:rPr>
          <w:rFonts w:ascii="Times New Roman" w:hAnsi="Times New Roman" w:cs="Times New Roman"/>
          <w:sz w:val="22"/>
        </w:rPr>
        <w:t xml:space="preserve">methyl-3-hydroxybutyrate, </w:t>
      </w:r>
      <w:r w:rsidR="00C87C02" w:rsidRPr="0089266A">
        <w:rPr>
          <w:rFonts w:ascii="Times New Roman" w:hAnsi="Times New Roman" w:cs="Times New Roman"/>
          <w:sz w:val="22"/>
        </w:rPr>
        <w:t xml:space="preserve">reference </w:t>
      </w:r>
      <w:r w:rsidR="00C87C02">
        <w:rPr>
          <w:rFonts w:ascii="Times New Roman" w:hAnsi="Times New Roman" w:cs="Times New Roman"/>
          <w:sz w:val="22"/>
        </w:rPr>
        <w:t xml:space="preserve">value: 0-0.3, </w:t>
      </w:r>
      <w:r w:rsidR="00C87C02" w:rsidRPr="009C08F2">
        <w:rPr>
          <w:rFonts w:ascii="Times New Roman" w:hAnsi="Times New Roman" w:cs="Times New Roman"/>
          <w:sz w:val="22"/>
        </w:rPr>
        <w:t>TIG</w:t>
      </w:r>
      <w:r w:rsidR="00C87C02">
        <w:rPr>
          <w:rFonts w:ascii="Times New Roman" w:hAnsi="Times New Roman" w:cs="Times New Roman"/>
          <w:sz w:val="22"/>
        </w:rPr>
        <w:t xml:space="preserve">: tiglylglycine: 0-0.1; </w:t>
      </w:r>
      <w:del w:id="5" w:author="admin" w:date="2021-03-06T21:23:00Z">
        <w:r w:rsidR="00C87C02" w:rsidDel="00A30187">
          <w:rPr>
            <w:rFonts w:ascii="Times New Roman" w:hAnsi="Times New Roman" w:cs="Times New Roman"/>
            <w:sz w:val="22"/>
          </w:rPr>
          <w:delText xml:space="preserve">d: day, m: months; </w:delText>
        </w:r>
      </w:del>
      <w:r w:rsidR="00E12B46" w:rsidRPr="00E12B46">
        <w:rPr>
          <w:rFonts w:ascii="Times New Roman" w:eastAsia="宋体" w:hAnsi="Times New Roman" w:cs="Times New Roman"/>
          <w:kern w:val="0"/>
          <w:sz w:val="22"/>
        </w:rPr>
        <w:t>↑↑↑: massive elevation, ↑↑: medium elevation</w:t>
      </w:r>
      <w:ins w:id="6" w:author="admin" w:date="2021-03-06T21:24:00Z">
        <w:r w:rsidR="00A30187">
          <w:rPr>
            <w:rFonts w:ascii="Times New Roman" w:eastAsia="宋体" w:hAnsi="Times New Roman" w:cs="Times New Roman"/>
            <w:kern w:val="0"/>
            <w:sz w:val="22"/>
          </w:rPr>
          <w:t>.</w:t>
        </w:r>
      </w:ins>
      <w:bookmarkStart w:id="7" w:name="_GoBack"/>
      <w:bookmarkEnd w:id="7"/>
      <w:del w:id="8" w:author="admin" w:date="2021-03-06T21:24:00Z">
        <w:r w:rsidR="00E12B46" w:rsidRPr="00E12B46" w:rsidDel="00A30187">
          <w:rPr>
            <w:rFonts w:ascii="Times New Roman" w:eastAsia="宋体" w:hAnsi="Times New Roman" w:cs="Times New Roman"/>
            <w:kern w:val="0"/>
            <w:sz w:val="22"/>
          </w:rPr>
          <w:delText>;</w:delText>
        </w:r>
      </w:del>
    </w:p>
    <w:p w:rsidR="003D2B1E" w:rsidRPr="00FF6F7A" w:rsidRDefault="00C87C02" w:rsidP="00FF6F7A">
      <w:pPr>
        <w:spacing w:line="480" w:lineRule="auto"/>
        <w:rPr>
          <w:rFonts w:ascii="Times New Roman" w:hAnsi="Times New Roman" w:cs="Times New Roman"/>
          <w:sz w:val="22"/>
        </w:rPr>
      </w:pPr>
      <w:r w:rsidRPr="00C87C02">
        <w:rPr>
          <w:rFonts w:ascii="Times New Roman" w:hAnsi="Times New Roman" w:cs="Times New Roman"/>
          <w:sz w:val="22"/>
        </w:rPr>
        <w:t>The previously unreported novel variants of this study are in boldface type.</w:t>
      </w:r>
    </w:p>
    <w:sectPr w:rsidR="003D2B1E" w:rsidRPr="00FF6F7A" w:rsidSect="00FF6F7A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7A5E" w:rsidRDefault="00F17A5E" w:rsidP="004E0898">
      <w:r>
        <w:separator/>
      </w:r>
    </w:p>
  </w:endnote>
  <w:endnote w:type="continuationSeparator" w:id="0">
    <w:p w:rsidR="00F17A5E" w:rsidRDefault="00F17A5E" w:rsidP="004E0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4877467"/>
      <w:docPartObj>
        <w:docPartGallery w:val="Page Numbers (Bottom of Page)"/>
        <w:docPartUnique/>
      </w:docPartObj>
    </w:sdtPr>
    <w:sdtEndPr/>
    <w:sdtContent>
      <w:p w:rsidR="00CE1A6D" w:rsidRDefault="00CE1A6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0187" w:rsidRPr="00A30187">
          <w:rPr>
            <w:noProof/>
            <w:lang w:val="zh-CN"/>
          </w:rPr>
          <w:t>1</w:t>
        </w:r>
        <w:r>
          <w:fldChar w:fldCharType="end"/>
        </w:r>
      </w:p>
    </w:sdtContent>
  </w:sdt>
  <w:p w:rsidR="00CE1A6D" w:rsidRDefault="00CE1A6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7A5E" w:rsidRDefault="00F17A5E" w:rsidP="004E0898">
      <w:r>
        <w:separator/>
      </w:r>
    </w:p>
  </w:footnote>
  <w:footnote w:type="continuationSeparator" w:id="0">
    <w:p w:rsidR="00F17A5E" w:rsidRDefault="00F17A5E" w:rsidP="004E089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B4F33"/>
    <w:rsid w:val="00006D92"/>
    <w:rsid w:val="00010B0A"/>
    <w:rsid w:val="00035EAC"/>
    <w:rsid w:val="000D7F04"/>
    <w:rsid w:val="001209D0"/>
    <w:rsid w:val="00125790"/>
    <w:rsid w:val="0013431E"/>
    <w:rsid w:val="001357B6"/>
    <w:rsid w:val="001A0119"/>
    <w:rsid w:val="001A39BC"/>
    <w:rsid w:val="00230D93"/>
    <w:rsid w:val="00232060"/>
    <w:rsid w:val="0023600C"/>
    <w:rsid w:val="00260134"/>
    <w:rsid w:val="002A6629"/>
    <w:rsid w:val="002D1BF2"/>
    <w:rsid w:val="0034032A"/>
    <w:rsid w:val="003865C1"/>
    <w:rsid w:val="00397F24"/>
    <w:rsid w:val="003B17A6"/>
    <w:rsid w:val="003B2974"/>
    <w:rsid w:val="003D2B1E"/>
    <w:rsid w:val="00405C8A"/>
    <w:rsid w:val="00491FEC"/>
    <w:rsid w:val="00497619"/>
    <w:rsid w:val="004C39E5"/>
    <w:rsid w:val="004D102C"/>
    <w:rsid w:val="004E0898"/>
    <w:rsid w:val="00504B29"/>
    <w:rsid w:val="005123D4"/>
    <w:rsid w:val="0058378D"/>
    <w:rsid w:val="005D2788"/>
    <w:rsid w:val="005F01FD"/>
    <w:rsid w:val="005F7744"/>
    <w:rsid w:val="00646076"/>
    <w:rsid w:val="006C3208"/>
    <w:rsid w:val="006F1DC6"/>
    <w:rsid w:val="00705875"/>
    <w:rsid w:val="00773570"/>
    <w:rsid w:val="007A3C61"/>
    <w:rsid w:val="007F1897"/>
    <w:rsid w:val="00827C3F"/>
    <w:rsid w:val="0093481D"/>
    <w:rsid w:val="00982C60"/>
    <w:rsid w:val="009A2C64"/>
    <w:rsid w:val="00A30187"/>
    <w:rsid w:val="00A81330"/>
    <w:rsid w:val="00A825C0"/>
    <w:rsid w:val="00AA6EB1"/>
    <w:rsid w:val="00B609DA"/>
    <w:rsid w:val="00BB4F33"/>
    <w:rsid w:val="00C34CA6"/>
    <w:rsid w:val="00C3716B"/>
    <w:rsid w:val="00C87C02"/>
    <w:rsid w:val="00CB44AA"/>
    <w:rsid w:val="00CB479D"/>
    <w:rsid w:val="00CE1A6D"/>
    <w:rsid w:val="00CF1644"/>
    <w:rsid w:val="00CF23B4"/>
    <w:rsid w:val="00DB040F"/>
    <w:rsid w:val="00E00075"/>
    <w:rsid w:val="00E05F16"/>
    <w:rsid w:val="00E12B46"/>
    <w:rsid w:val="00E70D85"/>
    <w:rsid w:val="00EA57AC"/>
    <w:rsid w:val="00EB0424"/>
    <w:rsid w:val="00ED1C0D"/>
    <w:rsid w:val="00F17A5E"/>
    <w:rsid w:val="00F25E5F"/>
    <w:rsid w:val="00F54D14"/>
    <w:rsid w:val="00FA4EC9"/>
    <w:rsid w:val="00FB57B6"/>
    <w:rsid w:val="00FD0D70"/>
    <w:rsid w:val="00FD5442"/>
    <w:rsid w:val="00FF6F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C39D21-BAE9-484E-BD50-C8155E68C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6D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0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08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0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08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85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719</Words>
  <Characters>4101</Characters>
  <Application>Microsoft Office Word</Application>
  <DocSecurity>0</DocSecurity>
  <Lines>34</Lines>
  <Paragraphs>9</Paragraphs>
  <ScaleCrop>false</ScaleCrop>
  <Company/>
  <LinksUpToDate>false</LinksUpToDate>
  <CharactersWithSpaces>4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iming</dc:creator>
  <cp:keywords/>
  <dc:description/>
  <cp:lastModifiedBy>admin</cp:lastModifiedBy>
  <cp:revision>55</cp:revision>
  <dcterms:created xsi:type="dcterms:W3CDTF">2020-07-10T03:04:00Z</dcterms:created>
  <dcterms:modified xsi:type="dcterms:W3CDTF">2021-03-06T13:24:00Z</dcterms:modified>
</cp:coreProperties>
</file>